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F267ED" w14:textId="26DD4F41" w:rsidR="009B3AFE" w:rsidRPr="002C1D2E" w:rsidRDefault="00153DAB" w:rsidP="009B3A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9B3AFE" w:rsidRPr="002C1D2E">
        <w:rPr>
          <w:rFonts w:ascii="Times New Roman" w:hAnsi="Times New Roman" w:cs="Times New Roman"/>
          <w:b/>
          <w:sz w:val="24"/>
          <w:szCs w:val="24"/>
        </w:rPr>
        <w:t>.</w:t>
      </w:r>
      <w:r w:rsidR="009B3AFE" w:rsidRPr="002C1D2E">
        <w:rPr>
          <w:rFonts w:ascii="Times New Roman" w:hAnsi="Times New Roman" w:cs="Times New Roman"/>
          <w:sz w:val="24"/>
          <w:szCs w:val="24"/>
        </w:rPr>
        <w:t xml:space="preserve"> Comparison of detected signals and </w:t>
      </w:r>
      <w:r w:rsidR="009B3AFE">
        <w:rPr>
          <w:rFonts w:ascii="Times New Roman" w:hAnsi="Times New Roman" w:cs="Times New Roman"/>
          <w:sz w:val="24"/>
          <w:szCs w:val="24"/>
        </w:rPr>
        <w:t>World Health O</w:t>
      </w:r>
      <w:r w:rsidR="009B3AFE" w:rsidRPr="0023016C">
        <w:rPr>
          <w:rFonts w:ascii="Times New Roman" w:hAnsi="Times New Roman" w:cs="Times New Roman"/>
          <w:sz w:val="24"/>
          <w:szCs w:val="24"/>
        </w:rPr>
        <w:t>rganization-</w:t>
      </w:r>
      <w:r w:rsidR="009B3AFE">
        <w:rPr>
          <w:rFonts w:ascii="Times New Roman" w:hAnsi="Times New Roman" w:cs="Times New Roman"/>
          <w:sz w:val="24"/>
          <w:szCs w:val="24"/>
        </w:rPr>
        <w:t>A</w:t>
      </w:r>
      <w:r w:rsidR="009B3AFE" w:rsidRPr="0023016C">
        <w:rPr>
          <w:rFonts w:ascii="Times New Roman" w:hAnsi="Times New Roman" w:cs="Times New Roman"/>
          <w:sz w:val="24"/>
          <w:szCs w:val="24"/>
        </w:rPr>
        <w:t xml:space="preserve">dverse </w:t>
      </w:r>
      <w:r w:rsidR="009B3AFE">
        <w:rPr>
          <w:rFonts w:ascii="Times New Roman" w:hAnsi="Times New Roman" w:cs="Times New Roman"/>
          <w:sz w:val="24"/>
          <w:szCs w:val="24"/>
        </w:rPr>
        <w:t>R</w:t>
      </w:r>
      <w:r w:rsidR="009B3AFE" w:rsidRPr="0023016C">
        <w:rPr>
          <w:rFonts w:ascii="Times New Roman" w:hAnsi="Times New Roman" w:cs="Times New Roman"/>
          <w:sz w:val="24"/>
          <w:szCs w:val="24"/>
        </w:rPr>
        <w:t xml:space="preserve">eaction </w:t>
      </w:r>
      <w:r w:rsidR="009B3AFE">
        <w:rPr>
          <w:rFonts w:ascii="Times New Roman" w:hAnsi="Times New Roman" w:cs="Times New Roman"/>
          <w:sz w:val="24"/>
          <w:szCs w:val="24"/>
        </w:rPr>
        <w:t>T</w:t>
      </w:r>
      <w:r w:rsidR="009B3AFE" w:rsidRPr="0023016C">
        <w:rPr>
          <w:rFonts w:ascii="Times New Roman" w:hAnsi="Times New Roman" w:cs="Times New Roman"/>
          <w:sz w:val="24"/>
          <w:szCs w:val="24"/>
        </w:rPr>
        <w:t xml:space="preserve">erminology </w:t>
      </w:r>
      <w:r w:rsidR="009B3AFE">
        <w:rPr>
          <w:rFonts w:ascii="Times New Roman" w:hAnsi="Times New Roman" w:cs="Times New Roman"/>
          <w:sz w:val="24"/>
          <w:szCs w:val="24"/>
        </w:rPr>
        <w:t>(P</w:t>
      </w:r>
      <w:r w:rsidR="009B3AFE" w:rsidRPr="0023016C">
        <w:rPr>
          <w:rFonts w:ascii="Times New Roman" w:hAnsi="Times New Roman" w:cs="Times New Roman"/>
          <w:sz w:val="24"/>
          <w:szCs w:val="24"/>
        </w:rPr>
        <w:t xml:space="preserve">referred </w:t>
      </w:r>
      <w:r w:rsidR="009B3AFE">
        <w:rPr>
          <w:rFonts w:ascii="Times New Roman" w:hAnsi="Times New Roman" w:cs="Times New Roman"/>
          <w:sz w:val="24"/>
          <w:szCs w:val="24"/>
        </w:rPr>
        <w:t>T</w:t>
      </w:r>
      <w:r w:rsidR="009B3AFE" w:rsidRPr="0023016C">
        <w:rPr>
          <w:rFonts w:ascii="Times New Roman" w:hAnsi="Times New Roman" w:cs="Times New Roman"/>
          <w:sz w:val="24"/>
          <w:szCs w:val="24"/>
        </w:rPr>
        <w:t>erms</w:t>
      </w:r>
      <w:r w:rsidR="009B3AFE">
        <w:rPr>
          <w:rFonts w:ascii="Times New Roman" w:hAnsi="Times New Roman" w:cs="Times New Roman"/>
          <w:sz w:val="24"/>
          <w:szCs w:val="24"/>
        </w:rPr>
        <w:t>)</w:t>
      </w:r>
      <w:r w:rsidR="009B3AFE" w:rsidRPr="002C1D2E">
        <w:rPr>
          <w:rFonts w:ascii="Times New Roman" w:hAnsi="Times New Roman" w:cs="Times New Roman"/>
          <w:sz w:val="24"/>
          <w:szCs w:val="24"/>
        </w:rPr>
        <w:t xml:space="preserve"> labeling of bevacizumab</w:t>
      </w:r>
      <w:r w:rsidR="009B3AFE">
        <w:rPr>
          <w:rFonts w:ascii="Times New Roman" w:hAnsi="Times New Roman" w:cs="Times New Roman"/>
          <w:sz w:val="24"/>
          <w:szCs w:val="24"/>
        </w:rPr>
        <w:t>-</w:t>
      </w:r>
      <w:r w:rsidR="009B3AFE" w:rsidRPr="002C1D2E">
        <w:rPr>
          <w:rFonts w:ascii="Times New Roman" w:hAnsi="Times New Roman" w:cs="Times New Roman"/>
          <w:sz w:val="24"/>
          <w:szCs w:val="24"/>
        </w:rPr>
        <w:t>associated adverse events (AEs) from July 2007 to December 2016 in South Korea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851"/>
        <w:gridCol w:w="1417"/>
        <w:gridCol w:w="1559"/>
        <w:gridCol w:w="709"/>
        <w:gridCol w:w="1276"/>
        <w:gridCol w:w="1417"/>
        <w:gridCol w:w="1418"/>
        <w:gridCol w:w="709"/>
        <w:gridCol w:w="708"/>
      </w:tblGrid>
      <w:tr w:rsidR="00BB7202" w:rsidRPr="0050413B" w14:paraId="65F284B1" w14:textId="77777777" w:rsidTr="00D55699">
        <w:trPr>
          <w:trHeight w:val="239"/>
        </w:trPr>
        <w:tc>
          <w:tcPr>
            <w:tcW w:w="35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0FBCC9" w14:textId="54DDB178" w:rsidR="00BB7202" w:rsidRPr="0050413B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13B"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  <w:t>A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14:paraId="4B618560" w14:textId="64ABB154" w:rsidR="00BB7202" w:rsidRPr="0050413B" w:rsidRDefault="00BB7202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13B"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  <w:t>PRR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CA4E14" w14:textId="5484433C" w:rsidR="00BB7202" w:rsidRPr="00D500D8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220DB0" w14:textId="39BFBE2F" w:rsidR="00BB7202" w:rsidRPr="0050413B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13B"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  <w:t>RO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1AB53C46" w14:textId="6D7458D9" w:rsidR="00BB7202" w:rsidRPr="00D500D8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37BA414D" w14:textId="77777777" w:rsidR="00BB7202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24"/>
                <w:szCs w:val="24"/>
              </w:rPr>
              <w:t>IC</w:t>
            </w:r>
          </w:p>
          <w:p w14:paraId="34915837" w14:textId="2334B559" w:rsidR="00BB7202" w:rsidRPr="0050413B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  <w:r>
              <w:rPr>
                <w:rFonts w:ascii="Times New Roman" w:eastAsia="HYSinMyeongJo-Medium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  <w:t>LCI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EAFCD7" w14:textId="797C673C" w:rsidR="00BB7202" w:rsidRPr="0050413B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13B"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  <w:t>Label</w:t>
            </w:r>
          </w:p>
        </w:tc>
      </w:tr>
      <w:tr w:rsidR="00BB7202" w:rsidRPr="0050413B" w14:paraId="00F22D2D" w14:textId="77777777" w:rsidTr="00D55699">
        <w:trPr>
          <w:trHeight w:val="82"/>
        </w:trPr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D96A2C" w14:textId="658BFEAF" w:rsidR="00BB7202" w:rsidRPr="0050413B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6AA5E0E8" w14:textId="42B63F6B" w:rsidR="00BB7202" w:rsidRPr="0050413B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CAD4BA" w14:textId="0132CF62" w:rsidR="00BB7202" w:rsidRPr="00D500D8" w:rsidRDefault="00BB7202" w:rsidP="00D55699">
            <w:pPr>
              <w:widowControl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eastAsia="HYSinMyeongJo-Medium" w:hAnsi="Times New Roman" w:cs="Times New Roman" w:hint="eastAsia"/>
                <w:color w:val="FF0000"/>
                <w:kern w:val="0"/>
                <w:sz w:val="24"/>
                <w:szCs w:val="24"/>
              </w:rPr>
              <w:t>Lower</w:t>
            </w:r>
            <w:r w:rsidR="00D55699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D500D8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>limi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B014DB" w14:textId="68135E75" w:rsidR="00BB7202" w:rsidRPr="00D500D8" w:rsidRDefault="00BB7202" w:rsidP="00D55699">
            <w:pPr>
              <w:widowControl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>Upper</w:t>
            </w:r>
            <w:r w:rsidR="00D55699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D500D8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>limit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4FCCFF" w14:textId="5A64AF90" w:rsidR="00BB7202" w:rsidRPr="0050413B" w:rsidRDefault="00BB7202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F650A28" w14:textId="18A7242D" w:rsidR="00BB7202" w:rsidRPr="00D500D8" w:rsidRDefault="00BB7202" w:rsidP="00D55699">
            <w:pPr>
              <w:widowControl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eastAsia="HYSinMyeongJo-Medium" w:hAnsi="Times New Roman" w:cs="Times New Roman" w:hint="eastAsia"/>
                <w:color w:val="FF0000"/>
                <w:kern w:val="0"/>
                <w:sz w:val="24"/>
                <w:szCs w:val="24"/>
              </w:rPr>
              <w:t>Lower</w:t>
            </w:r>
            <w:r w:rsidR="00D55699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D500D8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>limi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A7E86E6" w14:textId="41AE20E9" w:rsidR="00BB7202" w:rsidRPr="00D500D8" w:rsidRDefault="00BB7202" w:rsidP="00D55699">
            <w:pPr>
              <w:widowControl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>Upper</w:t>
            </w:r>
            <w:r w:rsidR="00D55699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D500D8"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  <w:t>limit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FEB363C" w14:textId="77777777" w:rsidR="00BB7202" w:rsidRPr="0050413B" w:rsidRDefault="00BB7202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D3D292" w14:textId="46F213B7" w:rsidR="00BB7202" w:rsidRPr="0050413B" w:rsidRDefault="00BB7202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sz w:val="24"/>
                <w:szCs w:val="24"/>
              </w:rPr>
            </w:pPr>
            <w:r w:rsidRPr="0050413B"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  <w:t>KR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4220D4" w14:textId="09B3679D" w:rsidR="00BB7202" w:rsidRPr="0050413B" w:rsidRDefault="00BB7202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sz w:val="24"/>
                <w:szCs w:val="24"/>
              </w:rPr>
            </w:pPr>
            <w:r w:rsidRPr="0050413B"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  <w:r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9B3AFE" w:rsidRPr="0050413B" w14:paraId="76AE882D" w14:textId="77777777" w:rsidTr="00D55699">
        <w:trPr>
          <w:trHeight w:val="436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BBC7C0" w14:textId="5ED075CD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659ACA" w14:textId="579247A1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2.12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EAF7A0" w14:textId="0EFE2E01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8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D08770" w14:textId="47C56C92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2.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2AA97E" w14:textId="701D7A41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2.19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021184" w14:textId="7D21DB66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8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F2728F" w14:textId="4AA0E0C7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5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D9E53E" w14:textId="5D9C3E67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0.07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7574FA" w14:textId="5D3E587C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155018" w14:textId="3BD583E3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B3AFE" w:rsidRPr="0050413B" w14:paraId="6508F046" w14:textId="77777777" w:rsidTr="00D55699">
        <w:trPr>
          <w:trHeight w:val="436"/>
        </w:trPr>
        <w:tc>
          <w:tcPr>
            <w:tcW w:w="3544" w:type="dxa"/>
            <w:shd w:val="clear" w:color="auto" w:fill="FFFFFF" w:themeFill="background1"/>
          </w:tcPr>
          <w:p w14:paraId="20AB0FED" w14:textId="7E442032" w:rsidR="009B3AFE" w:rsidRPr="0050413B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Cachexia</w:t>
            </w:r>
          </w:p>
        </w:tc>
        <w:tc>
          <w:tcPr>
            <w:tcW w:w="851" w:type="dxa"/>
            <w:shd w:val="clear" w:color="auto" w:fill="FFFFFF" w:themeFill="background1"/>
          </w:tcPr>
          <w:p w14:paraId="0E74DF7B" w14:textId="54707655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28.50*</w:t>
            </w:r>
          </w:p>
        </w:tc>
        <w:tc>
          <w:tcPr>
            <w:tcW w:w="1417" w:type="dxa"/>
            <w:shd w:val="clear" w:color="auto" w:fill="FFFFFF" w:themeFill="background1"/>
          </w:tcPr>
          <w:p w14:paraId="5D8EA806" w14:textId="49D802CD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48</w:t>
            </w:r>
          </w:p>
        </w:tc>
        <w:tc>
          <w:tcPr>
            <w:tcW w:w="1559" w:type="dxa"/>
            <w:shd w:val="clear" w:color="auto" w:fill="FFFFFF" w:themeFill="background1"/>
          </w:tcPr>
          <w:p w14:paraId="2101E11C" w14:textId="50B32DFF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0.68</w:t>
            </w:r>
          </w:p>
        </w:tc>
        <w:tc>
          <w:tcPr>
            <w:tcW w:w="709" w:type="dxa"/>
            <w:shd w:val="clear" w:color="auto" w:fill="FFFFFF" w:themeFill="background1"/>
          </w:tcPr>
          <w:p w14:paraId="44D0DF79" w14:textId="274A08AB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29.64*</w:t>
            </w:r>
          </w:p>
        </w:tc>
        <w:tc>
          <w:tcPr>
            <w:tcW w:w="1276" w:type="dxa"/>
            <w:shd w:val="clear" w:color="auto" w:fill="FFFFFF" w:themeFill="background1"/>
          </w:tcPr>
          <w:p w14:paraId="1FA7F877" w14:textId="323E955F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7.54</w:t>
            </w:r>
          </w:p>
        </w:tc>
        <w:tc>
          <w:tcPr>
            <w:tcW w:w="1417" w:type="dxa"/>
            <w:shd w:val="clear" w:color="auto" w:fill="FFFFFF" w:themeFill="background1"/>
          </w:tcPr>
          <w:p w14:paraId="5A72E818" w14:textId="18DC0AF0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.91</w:t>
            </w:r>
          </w:p>
        </w:tc>
        <w:tc>
          <w:tcPr>
            <w:tcW w:w="1418" w:type="dxa"/>
            <w:shd w:val="clear" w:color="auto" w:fill="FFFFFF" w:themeFill="background1"/>
          </w:tcPr>
          <w:p w14:paraId="1694698E" w14:textId="4E12CEE2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0.51*</w:t>
            </w:r>
          </w:p>
        </w:tc>
        <w:tc>
          <w:tcPr>
            <w:tcW w:w="709" w:type="dxa"/>
            <w:shd w:val="clear" w:color="auto" w:fill="FFFFFF" w:themeFill="background1"/>
          </w:tcPr>
          <w:p w14:paraId="2A3FC194" w14:textId="09316918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FFFFFF" w:themeFill="background1"/>
          </w:tcPr>
          <w:p w14:paraId="6AF21B29" w14:textId="47997816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B3AFE" w:rsidRPr="0050413B" w14:paraId="705A008C" w14:textId="77777777" w:rsidTr="00D55699">
        <w:trPr>
          <w:trHeight w:val="436"/>
        </w:trPr>
        <w:tc>
          <w:tcPr>
            <w:tcW w:w="3544" w:type="dxa"/>
            <w:shd w:val="clear" w:color="auto" w:fill="FFFFFF" w:themeFill="background1"/>
          </w:tcPr>
          <w:p w14:paraId="4E4194E4" w14:textId="16941F7E" w:rsidR="009B3AFE" w:rsidRPr="0050413B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Neuropathy Periph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18E85B27" w14:textId="1A51F9CC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3.41*</w:t>
            </w:r>
          </w:p>
        </w:tc>
        <w:tc>
          <w:tcPr>
            <w:tcW w:w="1417" w:type="dxa"/>
            <w:shd w:val="clear" w:color="auto" w:fill="FFFFFF" w:themeFill="background1"/>
          </w:tcPr>
          <w:p w14:paraId="44F9CEE3" w14:textId="7BE30124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73</w:t>
            </w:r>
          </w:p>
        </w:tc>
        <w:tc>
          <w:tcPr>
            <w:tcW w:w="1559" w:type="dxa"/>
            <w:shd w:val="clear" w:color="auto" w:fill="FFFFFF" w:themeFill="background1"/>
          </w:tcPr>
          <w:p w14:paraId="7DAFB0BD" w14:textId="3F4A9C5D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4.25</w:t>
            </w:r>
          </w:p>
        </w:tc>
        <w:tc>
          <w:tcPr>
            <w:tcW w:w="709" w:type="dxa"/>
            <w:shd w:val="clear" w:color="auto" w:fill="FFFFFF" w:themeFill="background1"/>
          </w:tcPr>
          <w:p w14:paraId="3E82AF0F" w14:textId="2FC2CC64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3.45*</w:t>
            </w:r>
          </w:p>
        </w:tc>
        <w:tc>
          <w:tcPr>
            <w:tcW w:w="1276" w:type="dxa"/>
            <w:shd w:val="clear" w:color="auto" w:fill="FFFFFF" w:themeFill="background1"/>
          </w:tcPr>
          <w:p w14:paraId="636EA5A8" w14:textId="2E9BE396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77</w:t>
            </w:r>
          </w:p>
        </w:tc>
        <w:tc>
          <w:tcPr>
            <w:tcW w:w="1417" w:type="dxa"/>
            <w:shd w:val="clear" w:color="auto" w:fill="FFFFFF" w:themeFill="background1"/>
          </w:tcPr>
          <w:p w14:paraId="4FA0FDEC" w14:textId="4C9C5F18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31</w:t>
            </w:r>
          </w:p>
        </w:tc>
        <w:tc>
          <w:tcPr>
            <w:tcW w:w="1418" w:type="dxa"/>
            <w:shd w:val="clear" w:color="auto" w:fill="FFFFFF" w:themeFill="background1"/>
          </w:tcPr>
          <w:p w14:paraId="28DC67A3" w14:textId="4297894C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09" w:type="dxa"/>
            <w:shd w:val="clear" w:color="auto" w:fill="FFFFFF" w:themeFill="background1"/>
          </w:tcPr>
          <w:p w14:paraId="4E82BFC5" w14:textId="65A0D0F0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FFFFFF" w:themeFill="background1"/>
          </w:tcPr>
          <w:p w14:paraId="0903C2EF" w14:textId="657C6512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B3AFE" w:rsidRPr="0050413B" w14:paraId="0C6B5A2E" w14:textId="77777777" w:rsidTr="00D55699">
        <w:trPr>
          <w:trHeight w:val="436"/>
        </w:trPr>
        <w:tc>
          <w:tcPr>
            <w:tcW w:w="3544" w:type="dxa"/>
            <w:shd w:val="clear" w:color="auto" w:fill="auto"/>
          </w:tcPr>
          <w:p w14:paraId="47D3DDC4" w14:textId="4B88EC08" w:rsidR="009B3AFE" w:rsidRPr="0050413B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851" w:type="dxa"/>
          </w:tcPr>
          <w:p w14:paraId="340510DE" w14:textId="19EECFB9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2.94*</w:t>
            </w:r>
          </w:p>
        </w:tc>
        <w:tc>
          <w:tcPr>
            <w:tcW w:w="1417" w:type="dxa"/>
            <w:shd w:val="clear" w:color="auto" w:fill="auto"/>
          </w:tcPr>
          <w:p w14:paraId="25EF790D" w14:textId="4EAFB5B1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30</w:t>
            </w:r>
          </w:p>
        </w:tc>
        <w:tc>
          <w:tcPr>
            <w:tcW w:w="1559" w:type="dxa"/>
            <w:shd w:val="clear" w:color="auto" w:fill="auto"/>
          </w:tcPr>
          <w:p w14:paraId="1CD5A1BC" w14:textId="7DE3A911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3.77</w:t>
            </w:r>
          </w:p>
        </w:tc>
        <w:tc>
          <w:tcPr>
            <w:tcW w:w="709" w:type="dxa"/>
            <w:shd w:val="clear" w:color="auto" w:fill="auto"/>
          </w:tcPr>
          <w:p w14:paraId="6F03C12F" w14:textId="1474E78D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2.98*</w:t>
            </w:r>
          </w:p>
        </w:tc>
        <w:tc>
          <w:tcPr>
            <w:tcW w:w="1276" w:type="dxa"/>
          </w:tcPr>
          <w:p w14:paraId="7ACC4995" w14:textId="47964042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32</w:t>
            </w:r>
          </w:p>
        </w:tc>
        <w:tc>
          <w:tcPr>
            <w:tcW w:w="1417" w:type="dxa"/>
          </w:tcPr>
          <w:p w14:paraId="02C99DE3" w14:textId="25F9079E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82</w:t>
            </w:r>
          </w:p>
        </w:tc>
        <w:tc>
          <w:tcPr>
            <w:tcW w:w="1418" w:type="dxa"/>
          </w:tcPr>
          <w:p w14:paraId="21E046F0" w14:textId="4A7AF03E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709" w:type="dxa"/>
            <w:shd w:val="clear" w:color="auto" w:fill="auto"/>
          </w:tcPr>
          <w:p w14:paraId="58BEC58F" w14:textId="703E543B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14:paraId="29ADD259" w14:textId="22323C78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B3AFE" w:rsidRPr="0050413B" w14:paraId="36C61507" w14:textId="77777777" w:rsidTr="00D55699">
        <w:trPr>
          <w:trHeight w:val="436"/>
        </w:trPr>
        <w:tc>
          <w:tcPr>
            <w:tcW w:w="3544" w:type="dxa"/>
            <w:shd w:val="clear" w:color="auto" w:fill="auto"/>
          </w:tcPr>
          <w:p w14:paraId="0D6F52E2" w14:textId="5ED3BEC7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Palmar-Plantar</w:t>
            </w:r>
            <w:r w:rsidRPr="00DE0770">
              <w:rPr>
                <w:rFonts w:ascii="Times New Roman" w:hAnsi="Times New Roman" w:cs="Times New Roman"/>
                <w:sz w:val="24"/>
                <w:szCs w:val="24"/>
              </w:rPr>
              <w:t xml:space="preserve"> Erythrodysesthesia</w:t>
            </w:r>
          </w:p>
        </w:tc>
        <w:tc>
          <w:tcPr>
            <w:tcW w:w="851" w:type="dxa"/>
          </w:tcPr>
          <w:p w14:paraId="57158EFB" w14:textId="5C62D1C2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2.97*</w:t>
            </w:r>
          </w:p>
        </w:tc>
        <w:tc>
          <w:tcPr>
            <w:tcW w:w="1417" w:type="dxa"/>
            <w:shd w:val="clear" w:color="auto" w:fill="auto"/>
          </w:tcPr>
          <w:p w14:paraId="02CB561D" w14:textId="43DB0624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18</w:t>
            </w:r>
          </w:p>
        </w:tc>
        <w:tc>
          <w:tcPr>
            <w:tcW w:w="1559" w:type="dxa"/>
            <w:shd w:val="clear" w:color="auto" w:fill="auto"/>
          </w:tcPr>
          <w:p w14:paraId="13AE3711" w14:textId="676F50B5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4.05</w:t>
            </w:r>
          </w:p>
        </w:tc>
        <w:tc>
          <w:tcPr>
            <w:tcW w:w="709" w:type="dxa"/>
            <w:shd w:val="clear" w:color="auto" w:fill="auto"/>
          </w:tcPr>
          <w:p w14:paraId="4DB337E1" w14:textId="7C5D588B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2.99*</w:t>
            </w:r>
          </w:p>
        </w:tc>
        <w:tc>
          <w:tcPr>
            <w:tcW w:w="1276" w:type="dxa"/>
          </w:tcPr>
          <w:p w14:paraId="6A4C7134" w14:textId="599F1E85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20</w:t>
            </w:r>
          </w:p>
        </w:tc>
        <w:tc>
          <w:tcPr>
            <w:tcW w:w="1417" w:type="dxa"/>
          </w:tcPr>
          <w:p w14:paraId="16DA001B" w14:textId="636EBB13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08</w:t>
            </w:r>
          </w:p>
        </w:tc>
        <w:tc>
          <w:tcPr>
            <w:tcW w:w="1418" w:type="dxa"/>
          </w:tcPr>
          <w:p w14:paraId="1FAC1734" w14:textId="695F46E0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709" w:type="dxa"/>
            <w:shd w:val="clear" w:color="auto" w:fill="auto"/>
          </w:tcPr>
          <w:p w14:paraId="3DEADDB1" w14:textId="7C4683C2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14:paraId="7647AD08" w14:textId="3839A436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B3AFE" w:rsidRPr="0050413B" w14:paraId="5A5EB1DC" w14:textId="77777777" w:rsidTr="00D55699">
        <w:trPr>
          <w:trHeight w:val="436"/>
        </w:trPr>
        <w:tc>
          <w:tcPr>
            <w:tcW w:w="3544" w:type="dxa"/>
            <w:shd w:val="clear" w:color="auto" w:fill="auto"/>
          </w:tcPr>
          <w:p w14:paraId="6821709A" w14:textId="7C4ACA41" w:rsidR="009B3AFE" w:rsidRPr="0050413B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Mucositis Nos</w:t>
            </w:r>
          </w:p>
        </w:tc>
        <w:tc>
          <w:tcPr>
            <w:tcW w:w="851" w:type="dxa"/>
          </w:tcPr>
          <w:p w14:paraId="3511B963" w14:textId="41EFCD93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3.72*</w:t>
            </w:r>
          </w:p>
        </w:tc>
        <w:tc>
          <w:tcPr>
            <w:tcW w:w="1417" w:type="dxa"/>
            <w:shd w:val="clear" w:color="auto" w:fill="auto"/>
          </w:tcPr>
          <w:p w14:paraId="65E9B396" w14:textId="7A97107B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67</w:t>
            </w:r>
          </w:p>
        </w:tc>
        <w:tc>
          <w:tcPr>
            <w:tcW w:w="1559" w:type="dxa"/>
            <w:shd w:val="clear" w:color="auto" w:fill="auto"/>
          </w:tcPr>
          <w:p w14:paraId="6BA51EB4" w14:textId="6D0998B0" w:rsidR="009B3AFE" w:rsidRPr="00D500D8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5.17</w:t>
            </w:r>
          </w:p>
        </w:tc>
        <w:tc>
          <w:tcPr>
            <w:tcW w:w="709" w:type="dxa"/>
            <w:shd w:val="clear" w:color="auto" w:fill="auto"/>
          </w:tcPr>
          <w:p w14:paraId="519B740F" w14:textId="54D671AB" w:rsidR="009B3AFE" w:rsidRPr="00907F65" w:rsidRDefault="009B3AFE" w:rsidP="001D5761">
            <w:pPr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3.74*</w:t>
            </w:r>
          </w:p>
        </w:tc>
        <w:tc>
          <w:tcPr>
            <w:tcW w:w="1276" w:type="dxa"/>
          </w:tcPr>
          <w:p w14:paraId="3C23830A" w14:textId="6A2C115F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69</w:t>
            </w:r>
          </w:p>
        </w:tc>
        <w:tc>
          <w:tcPr>
            <w:tcW w:w="1417" w:type="dxa"/>
          </w:tcPr>
          <w:p w14:paraId="7947F23C" w14:textId="5DA60174" w:rsidR="009B3AFE" w:rsidRPr="00D500D8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FF0000"/>
                <w:kern w:val="0"/>
                <w:sz w:val="24"/>
                <w:szCs w:val="24"/>
              </w:rPr>
            </w:pPr>
            <w:r w:rsidRPr="00D500D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20</w:t>
            </w:r>
          </w:p>
        </w:tc>
        <w:tc>
          <w:tcPr>
            <w:tcW w:w="1418" w:type="dxa"/>
          </w:tcPr>
          <w:p w14:paraId="11C9AC45" w14:textId="072EDCBD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709" w:type="dxa"/>
            <w:shd w:val="clear" w:color="auto" w:fill="auto"/>
          </w:tcPr>
          <w:p w14:paraId="0F6C8389" w14:textId="165D737A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14:paraId="50FECF2C" w14:textId="1A23CA37" w:rsidR="009B3AFE" w:rsidRPr="0050413B" w:rsidRDefault="009B3AFE" w:rsidP="001D5761">
            <w:pPr>
              <w:widowControl/>
              <w:spacing w:line="240" w:lineRule="auto"/>
              <w:jc w:val="left"/>
              <w:rPr>
                <w:rFonts w:ascii="Times New Roman" w:eastAsia="HYSinMyeongJo-Medium" w:hAnsi="Times New Roman" w:cs="Times New Roman"/>
                <w:color w:val="000000"/>
                <w:kern w:val="0"/>
                <w:sz w:val="24"/>
                <w:szCs w:val="24"/>
              </w:rPr>
            </w:pPr>
            <w:r w:rsidRPr="002C1D2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14:paraId="4E5C5E87" w14:textId="77777777" w:rsidR="00E873CB" w:rsidRPr="00594A17" w:rsidRDefault="00E873CB" w:rsidP="00E873CB">
      <w:pPr>
        <w:spacing w:line="240" w:lineRule="auto"/>
        <w:rPr>
          <w:rFonts w:ascii="Times New Roman" w:eastAsia="HYSinMyeongJo-Medium" w:hAnsi="Times New Roman" w:cs="Times New Roman"/>
          <w:sz w:val="24"/>
          <w:szCs w:val="24"/>
        </w:rPr>
      </w:pPr>
      <w:r w:rsidRPr="00594A17">
        <w:rPr>
          <w:rFonts w:ascii="Times New Roman" w:eastAsia="HYSinMyeongJo-Medium" w:hAnsi="Times New Roman" w:cs="Times New Roman"/>
          <w:sz w:val="24"/>
          <w:szCs w:val="24"/>
        </w:rPr>
        <w:t>Abbreviations: PRR, proportional reporting r</w:t>
      </w:r>
      <w:r>
        <w:rPr>
          <w:rFonts w:ascii="Times New Roman" w:eastAsia="HYSinMyeongJo-Medium" w:hAnsi="Times New Roman" w:cs="Times New Roman"/>
          <w:sz w:val="24"/>
          <w:szCs w:val="24"/>
        </w:rPr>
        <w:t>atio; ROR, reporting odds ratio</w:t>
      </w:r>
      <w:r w:rsidRPr="00594A17">
        <w:rPr>
          <w:rFonts w:ascii="Times New Roman" w:eastAsia="HYSinMyeongJo-Medium" w:hAnsi="Times New Roman" w:cs="Times New Roman"/>
          <w:sz w:val="24"/>
          <w:szCs w:val="24"/>
        </w:rPr>
        <w:t>;</w:t>
      </w:r>
      <w:r>
        <w:rPr>
          <w:rFonts w:ascii="Times New Roman" w:eastAsia="HYSinMyeongJo-Medium" w:hAnsi="Times New Roman" w:cs="Times New Roman"/>
          <w:sz w:val="24"/>
          <w:szCs w:val="24"/>
        </w:rPr>
        <w:t xml:space="preserve"> IC, information component, CI, confidence interval;</w:t>
      </w:r>
      <w:r w:rsidRPr="00594A17">
        <w:rPr>
          <w:rFonts w:ascii="Times New Roman" w:eastAsia="HYSinMyeongJo-Medium" w:hAnsi="Times New Roman" w:cs="Times New Roman"/>
          <w:sz w:val="24"/>
          <w:szCs w:val="24"/>
        </w:rPr>
        <w:t xml:space="preserve"> </w:t>
      </w:r>
      <w:r>
        <w:rPr>
          <w:rFonts w:ascii="Times New Roman" w:eastAsia="HYSinMyeongJo-Medium" w:hAnsi="Times New Roman" w:cs="Times New Roman"/>
          <w:sz w:val="24"/>
          <w:szCs w:val="24"/>
        </w:rPr>
        <w:t xml:space="preserve">LCI, lower confidence component; </w:t>
      </w:r>
      <w:r w:rsidRPr="00594A17">
        <w:rPr>
          <w:rFonts w:ascii="Times New Roman" w:eastAsia="HYSinMyeongJo-Medium" w:hAnsi="Times New Roman" w:cs="Times New Roman"/>
          <w:sz w:val="24"/>
          <w:szCs w:val="24"/>
        </w:rPr>
        <w:t>KR, Korea; USA, United States of America</w:t>
      </w:r>
    </w:p>
    <w:p w14:paraId="6A18A3E6" w14:textId="42FA4F38" w:rsidR="007432A2" w:rsidRPr="00E873CB" w:rsidRDefault="00303723" w:rsidP="008346AE">
      <w:pPr>
        <w:spacing w:line="240" w:lineRule="auto"/>
        <w:rPr>
          <w:rFonts w:ascii="Times New Roman" w:eastAsia="HYSinMyeongJo-Medium" w:hAnsi="Times New Roman" w:cs="Times New Roman"/>
          <w:sz w:val="24"/>
          <w:szCs w:val="24"/>
        </w:rPr>
      </w:pPr>
      <w:r w:rsidRPr="00303723">
        <w:rPr>
          <w:rFonts w:ascii="Times New Roman" w:eastAsia="HYSinMyeongJo-Medium" w:hAnsi="Times New Roman" w:cs="Times New Roman"/>
          <w:sz w:val="24"/>
          <w:szCs w:val="24"/>
        </w:rPr>
        <w:t>* Satisfies criteria</w:t>
      </w:r>
    </w:p>
    <w:p w14:paraId="4E5499C7" w14:textId="77777777" w:rsidR="007432A2" w:rsidRPr="00907F65" w:rsidRDefault="007432A2" w:rsidP="008346AE">
      <w:pPr>
        <w:spacing w:line="240" w:lineRule="auto"/>
        <w:rPr>
          <w:rFonts w:ascii="Times New Roman" w:eastAsia="HYSinMyeongJo-Medium" w:hAnsi="Times New Roman" w:cs="Times New Roman"/>
          <w:sz w:val="24"/>
          <w:szCs w:val="24"/>
        </w:rPr>
      </w:pPr>
    </w:p>
    <w:p w14:paraId="1E9C3E5D" w14:textId="15D316AB" w:rsidR="007432A2" w:rsidRPr="00907F65" w:rsidRDefault="007432A2" w:rsidP="008346AE">
      <w:pPr>
        <w:spacing w:line="240" w:lineRule="auto"/>
        <w:rPr>
          <w:rFonts w:ascii="Times New Roman" w:eastAsia="HYSinMyeongJo-Medium" w:hAnsi="Times New Roman" w:cs="Times New Roman"/>
          <w:sz w:val="24"/>
          <w:szCs w:val="24"/>
        </w:rPr>
      </w:pPr>
    </w:p>
    <w:p w14:paraId="5E194CE0" w14:textId="0BA71468" w:rsidR="009F5236" w:rsidRPr="00907F65" w:rsidRDefault="009F5236" w:rsidP="008346AE">
      <w:pPr>
        <w:spacing w:line="240" w:lineRule="auto"/>
        <w:rPr>
          <w:rFonts w:ascii="Times New Roman" w:eastAsia="HYSinMyeongJo-Medium" w:hAnsi="Times New Roman" w:cs="Times New Roman"/>
          <w:sz w:val="24"/>
          <w:szCs w:val="24"/>
        </w:rPr>
      </w:pPr>
    </w:p>
    <w:p w14:paraId="58DF7B5C" w14:textId="77777777" w:rsidR="009F5236" w:rsidRPr="0050413B" w:rsidRDefault="009F5236" w:rsidP="008346AE">
      <w:pPr>
        <w:spacing w:line="240" w:lineRule="auto"/>
        <w:rPr>
          <w:rFonts w:ascii="Times New Roman" w:eastAsia="HYSinMyeongJo-Medium" w:hAnsi="Times New Roman" w:cs="Times New Roman"/>
          <w:sz w:val="24"/>
          <w:szCs w:val="24"/>
        </w:rPr>
      </w:pPr>
    </w:p>
    <w:sectPr w:rsidR="009F5236" w:rsidRPr="0050413B" w:rsidSect="00BB720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83F0C6" w16cid:durableId="2027A7B7"/>
  <w16cid:commentId w16cid:paraId="002B9175" w16cid:durableId="20276DB0"/>
  <w16cid:commentId w16cid:paraId="16B95E79" w16cid:durableId="2027A8D3"/>
  <w16cid:commentId w16cid:paraId="2D3BEF49" w16cid:durableId="20276DB1"/>
  <w16cid:commentId w16cid:paraId="31E29A93" w16cid:durableId="2027A7A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0D2FE1" w14:textId="77777777" w:rsidR="002C04BA" w:rsidRDefault="002C04BA" w:rsidP="00D57C40">
      <w:pPr>
        <w:spacing w:after="0" w:line="240" w:lineRule="auto"/>
      </w:pPr>
      <w:r>
        <w:separator/>
      </w:r>
    </w:p>
  </w:endnote>
  <w:endnote w:type="continuationSeparator" w:id="0">
    <w:p w14:paraId="7A65BA04" w14:textId="77777777" w:rsidR="002C04BA" w:rsidRDefault="002C04BA" w:rsidP="00D57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548EB" w14:textId="77777777" w:rsidR="002C04BA" w:rsidRDefault="002C04BA" w:rsidP="00D57C40">
      <w:pPr>
        <w:spacing w:after="0" w:line="240" w:lineRule="auto"/>
      </w:pPr>
      <w:r>
        <w:separator/>
      </w:r>
    </w:p>
  </w:footnote>
  <w:footnote w:type="continuationSeparator" w:id="0">
    <w:p w14:paraId="388501AB" w14:textId="77777777" w:rsidR="002C04BA" w:rsidRDefault="002C04BA" w:rsidP="00D57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1EF"/>
    <w:rsid w:val="000076E1"/>
    <w:rsid w:val="000122E9"/>
    <w:rsid w:val="0001443B"/>
    <w:rsid w:val="00071443"/>
    <w:rsid w:val="0007508F"/>
    <w:rsid w:val="00092F8E"/>
    <w:rsid w:val="000A1654"/>
    <w:rsid w:val="000C5F1A"/>
    <w:rsid w:val="000E439F"/>
    <w:rsid w:val="001061A0"/>
    <w:rsid w:val="00111D0F"/>
    <w:rsid w:val="001313BD"/>
    <w:rsid w:val="00140D08"/>
    <w:rsid w:val="00145303"/>
    <w:rsid w:val="00145919"/>
    <w:rsid w:val="00153DAB"/>
    <w:rsid w:val="001D5761"/>
    <w:rsid w:val="001F5E8F"/>
    <w:rsid w:val="002447AA"/>
    <w:rsid w:val="002509A5"/>
    <w:rsid w:val="00273FA1"/>
    <w:rsid w:val="00284F24"/>
    <w:rsid w:val="002B68F0"/>
    <w:rsid w:val="002B7CE0"/>
    <w:rsid w:val="002C04BA"/>
    <w:rsid w:val="002C4D13"/>
    <w:rsid w:val="002E5E69"/>
    <w:rsid w:val="00303723"/>
    <w:rsid w:val="0032133B"/>
    <w:rsid w:val="00347E26"/>
    <w:rsid w:val="003576E7"/>
    <w:rsid w:val="00357FE6"/>
    <w:rsid w:val="00361ABF"/>
    <w:rsid w:val="00373060"/>
    <w:rsid w:val="00377A3D"/>
    <w:rsid w:val="003A5D76"/>
    <w:rsid w:val="003B3C6C"/>
    <w:rsid w:val="003E1A35"/>
    <w:rsid w:val="003E4618"/>
    <w:rsid w:val="00425756"/>
    <w:rsid w:val="00432BAE"/>
    <w:rsid w:val="00453D09"/>
    <w:rsid w:val="004614F6"/>
    <w:rsid w:val="004861A8"/>
    <w:rsid w:val="004916DE"/>
    <w:rsid w:val="00496FDE"/>
    <w:rsid w:val="004E1467"/>
    <w:rsid w:val="004E7FF0"/>
    <w:rsid w:val="0050413B"/>
    <w:rsid w:val="00535293"/>
    <w:rsid w:val="0057067D"/>
    <w:rsid w:val="0057266D"/>
    <w:rsid w:val="00594A17"/>
    <w:rsid w:val="00595B60"/>
    <w:rsid w:val="005A68EC"/>
    <w:rsid w:val="005B1FEC"/>
    <w:rsid w:val="005B56AA"/>
    <w:rsid w:val="005C2C82"/>
    <w:rsid w:val="006043FA"/>
    <w:rsid w:val="00612D9B"/>
    <w:rsid w:val="00631547"/>
    <w:rsid w:val="00650FAC"/>
    <w:rsid w:val="0069248B"/>
    <w:rsid w:val="006A3EAF"/>
    <w:rsid w:val="006D357B"/>
    <w:rsid w:val="00730EB1"/>
    <w:rsid w:val="007432A2"/>
    <w:rsid w:val="00777906"/>
    <w:rsid w:val="007958A0"/>
    <w:rsid w:val="007C2AEB"/>
    <w:rsid w:val="007D3010"/>
    <w:rsid w:val="007F6478"/>
    <w:rsid w:val="00800F37"/>
    <w:rsid w:val="008210DB"/>
    <w:rsid w:val="008346AE"/>
    <w:rsid w:val="00834FCD"/>
    <w:rsid w:val="00850A8E"/>
    <w:rsid w:val="00857862"/>
    <w:rsid w:val="00870D57"/>
    <w:rsid w:val="008870E6"/>
    <w:rsid w:val="00887271"/>
    <w:rsid w:val="008935B2"/>
    <w:rsid w:val="008B44C1"/>
    <w:rsid w:val="00907547"/>
    <w:rsid w:val="00907F65"/>
    <w:rsid w:val="00912EB9"/>
    <w:rsid w:val="00913ABA"/>
    <w:rsid w:val="0092779D"/>
    <w:rsid w:val="00940070"/>
    <w:rsid w:val="00952167"/>
    <w:rsid w:val="00985B9C"/>
    <w:rsid w:val="0099301C"/>
    <w:rsid w:val="009B3AFE"/>
    <w:rsid w:val="009B47F2"/>
    <w:rsid w:val="009C5CAD"/>
    <w:rsid w:val="009F5236"/>
    <w:rsid w:val="009F5C0A"/>
    <w:rsid w:val="00A1507E"/>
    <w:rsid w:val="00A219F8"/>
    <w:rsid w:val="00A277CA"/>
    <w:rsid w:val="00A324DF"/>
    <w:rsid w:val="00A65BA8"/>
    <w:rsid w:val="00A84ED2"/>
    <w:rsid w:val="00AB4056"/>
    <w:rsid w:val="00AD0A21"/>
    <w:rsid w:val="00AE5A0B"/>
    <w:rsid w:val="00AE5CE8"/>
    <w:rsid w:val="00AE6484"/>
    <w:rsid w:val="00AF5A9C"/>
    <w:rsid w:val="00B3058B"/>
    <w:rsid w:val="00B32E6B"/>
    <w:rsid w:val="00B34EFF"/>
    <w:rsid w:val="00B55E9D"/>
    <w:rsid w:val="00B667B5"/>
    <w:rsid w:val="00B96B1B"/>
    <w:rsid w:val="00BA055A"/>
    <w:rsid w:val="00BB7202"/>
    <w:rsid w:val="00BC163B"/>
    <w:rsid w:val="00BD768E"/>
    <w:rsid w:val="00BE6A9E"/>
    <w:rsid w:val="00C12727"/>
    <w:rsid w:val="00C27CC7"/>
    <w:rsid w:val="00C721EF"/>
    <w:rsid w:val="00C95C03"/>
    <w:rsid w:val="00C978DF"/>
    <w:rsid w:val="00CB1166"/>
    <w:rsid w:val="00D00AEE"/>
    <w:rsid w:val="00D226AE"/>
    <w:rsid w:val="00D23DA2"/>
    <w:rsid w:val="00D275EF"/>
    <w:rsid w:val="00D35F36"/>
    <w:rsid w:val="00D42F91"/>
    <w:rsid w:val="00D500D8"/>
    <w:rsid w:val="00D55699"/>
    <w:rsid w:val="00D57C40"/>
    <w:rsid w:val="00D939F6"/>
    <w:rsid w:val="00DE52A2"/>
    <w:rsid w:val="00E25655"/>
    <w:rsid w:val="00E32460"/>
    <w:rsid w:val="00E86BC6"/>
    <w:rsid w:val="00E873CB"/>
    <w:rsid w:val="00E96EC0"/>
    <w:rsid w:val="00E9700B"/>
    <w:rsid w:val="00EC70D4"/>
    <w:rsid w:val="00FA68F7"/>
    <w:rsid w:val="00FA79B4"/>
    <w:rsid w:val="00FD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2E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9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B6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6E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EC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7C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7C40"/>
  </w:style>
  <w:style w:type="paragraph" w:styleId="Footer">
    <w:name w:val="footer"/>
    <w:basedOn w:val="Normal"/>
    <w:link w:val="FooterChar"/>
    <w:uiPriority w:val="99"/>
    <w:unhideWhenUsed/>
    <w:rsid w:val="00D57C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7C40"/>
  </w:style>
  <w:style w:type="character" w:styleId="CommentReference">
    <w:name w:val="annotation reference"/>
    <w:basedOn w:val="DefaultParagraphFont"/>
    <w:uiPriority w:val="99"/>
    <w:semiHidden/>
    <w:unhideWhenUsed/>
    <w:rsid w:val="00A27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7C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7C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7CA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A9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B6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6E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EC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7C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7C40"/>
  </w:style>
  <w:style w:type="paragraph" w:styleId="Footer">
    <w:name w:val="footer"/>
    <w:basedOn w:val="Normal"/>
    <w:link w:val="FooterChar"/>
    <w:uiPriority w:val="99"/>
    <w:unhideWhenUsed/>
    <w:rsid w:val="00D57C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7C40"/>
  </w:style>
  <w:style w:type="character" w:styleId="CommentReference">
    <w:name w:val="annotation reference"/>
    <w:basedOn w:val="DefaultParagraphFont"/>
    <w:uiPriority w:val="99"/>
    <w:semiHidden/>
    <w:unhideWhenUsed/>
    <w:rsid w:val="00A27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7C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7C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7C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하동문</dc:creator>
  <cp:lastModifiedBy>74639</cp:lastModifiedBy>
  <cp:revision>2</cp:revision>
  <dcterms:created xsi:type="dcterms:W3CDTF">2019-08-13T15:54:00Z</dcterms:created>
  <dcterms:modified xsi:type="dcterms:W3CDTF">2019-08-13T15:54:00Z</dcterms:modified>
</cp:coreProperties>
</file>